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-496"/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7460"/>
        <w:gridCol w:w="6194"/>
      </w:tblGrid>
      <w:tr w:rsidR="00C66ECD" w:rsidRPr="0049159C" w14:paraId="5666E279" w14:textId="77777777" w:rsidTr="00C66ECD">
        <w:trPr>
          <w:trHeight w:val="300"/>
        </w:trPr>
        <w:tc>
          <w:tcPr>
            <w:tcW w:w="14034" w:type="dxa"/>
            <w:gridSpan w:val="3"/>
            <w:tcBorders>
              <w:bottom w:val="single" w:sz="4" w:space="0" w:color="auto"/>
            </w:tcBorders>
          </w:tcPr>
          <w:p w14:paraId="05137472" w14:textId="4FD04C7C" w:rsidR="00C66ECD" w:rsidRPr="0049159C" w:rsidRDefault="00875F55" w:rsidP="00C66EC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</w:pPr>
            <w:r w:rsidRPr="0049159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t-BR"/>
                <w14:ligatures w14:val="none"/>
              </w:rPr>
              <w:t xml:space="preserve">Supplementary </w:t>
            </w:r>
            <w:r w:rsidR="008D119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t-BR"/>
                <w14:ligatures w14:val="none"/>
              </w:rPr>
              <w:t>table</w:t>
            </w:r>
            <w:r w:rsidR="00923D13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US" w:eastAsia="pt-BR"/>
                <w14:ligatures w14:val="none"/>
              </w:rPr>
              <w:t xml:space="preserve"> 1</w:t>
            </w:r>
            <w:r w:rsidR="00C66ECD" w:rsidRPr="0049159C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 xml:space="preserve">. </w:t>
            </w:r>
            <w:r w:rsidR="0049159C" w:rsidRPr="0049159C">
              <w:rPr>
                <w:lang w:val="en-US"/>
              </w:rPr>
              <w:t xml:space="preserve"> </w:t>
            </w:r>
            <w:r w:rsidR="0049159C" w:rsidRPr="0049159C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Regimen of Combined Antiretroviral Therapy</w:t>
            </w:r>
            <w:r w:rsidR="004B7442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 xml:space="preserve"> of adolescents living with HIV</w:t>
            </w:r>
            <w:r w:rsidR="0049159C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. Brazil. 202</w:t>
            </w:r>
            <w:r w:rsidR="00EC48E4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4</w:t>
            </w:r>
          </w:p>
        </w:tc>
      </w:tr>
      <w:tr w:rsidR="00C66ECD" w:rsidRPr="00EC48E4" w14:paraId="68D6809F" w14:textId="77777777" w:rsidTr="00C66ECD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2A7A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º</w:t>
            </w:r>
          </w:p>
        </w:tc>
        <w:tc>
          <w:tcPr>
            <w:tcW w:w="7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96115" w14:textId="6EE9D9F7" w:rsidR="00C66ECD" w:rsidRPr="00061091" w:rsidRDefault="0049159C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</w:pPr>
            <w:r w:rsidRPr="00061091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Girls</w:t>
            </w:r>
            <w:r w:rsidR="00C66ECD" w:rsidRPr="00061091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 xml:space="preserve"> (n = 25);</w:t>
            </w:r>
            <w:r w:rsidR="00061091" w:rsidRPr="00061091">
              <w:rPr>
                <w:lang w:val="en-US"/>
              </w:rPr>
              <w:t xml:space="preserve"> </w:t>
            </w:r>
            <w:r w:rsidR="00061091" w:rsidRPr="00061091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14 with protease inhibitors (in bold)</w:t>
            </w:r>
          </w:p>
        </w:tc>
        <w:tc>
          <w:tcPr>
            <w:tcW w:w="6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E6FDF" w14:textId="4B4F6044" w:rsidR="00C66ECD" w:rsidRPr="00923D13" w:rsidRDefault="00923D13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Boys</w:t>
            </w:r>
            <w:r w:rsidR="00C66ECD" w:rsidRPr="00923D13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 xml:space="preserve"> (n = 22); </w:t>
            </w:r>
            <w:r w:rsidRPr="00923D13">
              <w:rPr>
                <w:rFonts w:eastAsia="Times New Roman" w:cs="Times New Roman"/>
                <w:color w:val="000000"/>
                <w:kern w:val="0"/>
                <w:szCs w:val="24"/>
                <w:lang w:val="en-US" w:eastAsia="pt-BR"/>
                <w14:ligatures w14:val="none"/>
              </w:rPr>
              <w:t>14 with protease inhibitors (in bold)</w:t>
            </w:r>
          </w:p>
        </w:tc>
      </w:tr>
      <w:tr w:rsidR="00C66ECD" w:rsidRPr="001076E5" w14:paraId="601A3149" w14:textId="77777777" w:rsidTr="00C66ECD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113FF6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7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CF7EEF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</w:p>
        </w:tc>
        <w:tc>
          <w:tcPr>
            <w:tcW w:w="61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4563FF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Tenofo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Ral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</w:p>
        </w:tc>
      </w:tr>
      <w:tr w:rsidR="00C66ECD" w:rsidRPr="001076E5" w14:paraId="20B83F67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19CE7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4D2C86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nfavirenz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B1EC05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favirenz</w:t>
            </w:r>
          </w:p>
        </w:tc>
      </w:tr>
      <w:tr w:rsidR="00C66ECD" w:rsidRPr="001076E5" w14:paraId="19AEF844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5261D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73FC40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Etravir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11BA9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Raltegravir, Zidovudina, Lamivudina</w:t>
            </w:r>
          </w:p>
        </w:tc>
      </w:tr>
      <w:tr w:rsidR="00C66ECD" w:rsidRPr="001076E5" w14:paraId="65DFC920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70252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A0F7C7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favirenz, Zidovudina, Lamivudina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E6E07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Dolu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</w:tr>
      <w:tr w:rsidR="00C66ECD" w:rsidRPr="001076E5" w14:paraId="238A72E0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3AE82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AA1EB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29568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favirenz</w:t>
            </w:r>
          </w:p>
        </w:tc>
      </w:tr>
      <w:tr w:rsidR="00C66ECD" w:rsidRPr="001076E5" w14:paraId="68965C03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5C8C7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D44620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Tenofo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92E635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Zidovudina, Lamivudina</w:t>
            </w:r>
          </w:p>
        </w:tc>
      </w:tr>
      <w:tr w:rsidR="00C66ECD" w:rsidRPr="001076E5" w14:paraId="726C82AE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4DA58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495A74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Ral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FF0FA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nfavirenz</w:t>
            </w:r>
          </w:p>
        </w:tc>
      </w:tr>
      <w:tr w:rsidR="00C66ECD" w:rsidRPr="001076E5" w14:paraId="158A7887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E4193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8681B0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Tenofo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2A1C40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Zidovudina, Lamivudina</w:t>
            </w:r>
          </w:p>
        </w:tc>
      </w:tr>
      <w:tr w:rsidR="00C66ECD" w:rsidRPr="001076E5" w14:paraId="2F7B2347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E8C23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3044B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Dolutegl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8622C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Zidovudina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</w:p>
        </w:tc>
      </w:tr>
      <w:tr w:rsidR="00C66ECD" w:rsidRPr="001076E5" w14:paraId="2C122D75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526D9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01452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Dolutegravir,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enofovir,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L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amivudina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85E31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</w:tr>
      <w:tr w:rsidR="00C66ECD" w:rsidRPr="001076E5" w14:paraId="0F5732D9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6A90F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709033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Dolutegr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8AFA6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</w:tr>
      <w:tr w:rsidR="00C66ECD" w:rsidRPr="001076E5" w14:paraId="5F3CE263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66382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64404D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03AE27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Ral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Tenofovir</w:t>
            </w:r>
          </w:p>
        </w:tc>
      </w:tr>
      <w:tr w:rsidR="00C66ECD" w:rsidRPr="001076E5" w14:paraId="22876DA8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5D019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CD2AA4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favirenz, Zidovudina, Lamivudina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9D46F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Zidovudina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Ral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</w:p>
        </w:tc>
      </w:tr>
      <w:tr w:rsidR="00C66ECD" w:rsidRPr="001076E5" w14:paraId="7A950AD7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69CE0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3D04DC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Dolu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Daru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02A56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</w:tr>
      <w:tr w:rsidR="00C66ECD" w:rsidRPr="001076E5" w14:paraId="0AA480D2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DE5FF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FD4645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DAEB7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olutegravir, Tenofovir, Lamivudina</w:t>
            </w:r>
          </w:p>
        </w:tc>
      </w:tr>
      <w:tr w:rsidR="00C66ECD" w:rsidRPr="001076E5" w14:paraId="6F9545C8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E9FB3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7184B2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C855F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Dolutegravir</w:t>
            </w:r>
          </w:p>
        </w:tc>
      </w:tr>
      <w:tr w:rsidR="00C66ECD" w:rsidRPr="001076E5" w14:paraId="2136D3A6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2F34E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5CD5AC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olutegravir, Zidovudina, Lamivudina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DF542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Tenofo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Dolutegravir</w:t>
            </w:r>
          </w:p>
        </w:tc>
      </w:tr>
      <w:tr w:rsidR="00C66ECD" w:rsidRPr="001076E5" w14:paraId="52160EE8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245A5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16A994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favirenz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74560D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</w:tr>
      <w:tr w:rsidR="00C66ECD" w:rsidRPr="001076E5" w14:paraId="1D03A9AA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6C07C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532598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nfavirenz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D61C2C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Dolutegravir</w:t>
            </w:r>
          </w:p>
        </w:tc>
      </w:tr>
      <w:tr w:rsidR="00C66ECD" w:rsidRPr="001076E5" w14:paraId="47ECF943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0A4E4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129944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Enfavirenz, Tenofovir, Lamivudina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EA8C2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Raltegravir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Darunavir</w:t>
            </w:r>
          </w:p>
        </w:tc>
      </w:tr>
      <w:tr w:rsidR="00C66ECD" w:rsidRPr="001076E5" w14:paraId="2F2BE22F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3508F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D67A42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Dolutegravir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Daru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CF690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Nevirapina, Zidovudina, Lamivudina</w:t>
            </w:r>
          </w:p>
        </w:tc>
      </w:tr>
      <w:tr w:rsidR="00C66ECD" w:rsidRPr="001076E5" w14:paraId="1F51022D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0DFD1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E73E59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Tenofovir, Lamivudina, Enfavirenz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FCBF9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Raltegravir</w:t>
            </w:r>
          </w:p>
        </w:tc>
      </w:tr>
      <w:tr w:rsidR="00C66ECD" w:rsidRPr="001076E5" w14:paraId="4757BF41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D2F59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E293F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Tenofovir, Lamivud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12D68" w14:textId="4CE61F62" w:rsidR="00C66ECD" w:rsidRPr="001076E5" w:rsidRDefault="00923D13" w:rsidP="00923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-</w:t>
            </w:r>
          </w:p>
        </w:tc>
      </w:tr>
      <w:tr w:rsidR="00C66ECD" w:rsidRPr="001076E5" w14:paraId="3F8DE862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0FD9A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1DC062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Dolutegravir, Tenofovir, Lamivudina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A355D" w14:textId="334EE3F8" w:rsidR="00C66ECD" w:rsidRPr="001076E5" w:rsidRDefault="00923D13" w:rsidP="00923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-</w:t>
            </w:r>
          </w:p>
        </w:tc>
      </w:tr>
      <w:tr w:rsidR="00C66ECD" w:rsidRPr="001076E5" w14:paraId="36E1E020" w14:textId="77777777" w:rsidTr="00C66ECD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18C8E7" w14:textId="77777777" w:rsidR="00C66ECD" w:rsidRPr="00665D7C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665D7C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7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01378" w14:textId="77777777" w:rsidR="00C66ECD" w:rsidRPr="001076E5" w:rsidRDefault="00C66ECD" w:rsidP="00C66EC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Etravirina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Rito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 xml:space="preserve">, </w:t>
            </w:r>
            <w:r w:rsidRPr="001076E5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pt-BR"/>
                <w14:ligatures w14:val="none"/>
              </w:rPr>
              <w:t>Atazanavir</w:t>
            </w:r>
            <w:r w:rsidRPr="001076E5"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, Tenofovir</w:t>
            </w:r>
          </w:p>
        </w:tc>
        <w:tc>
          <w:tcPr>
            <w:tcW w:w="6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BC5B" w14:textId="748C741D" w:rsidR="00C66ECD" w:rsidRPr="001076E5" w:rsidRDefault="00923D13" w:rsidP="00923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pt-BR"/>
                <w14:ligatures w14:val="none"/>
              </w:rPr>
              <w:t>-</w:t>
            </w:r>
          </w:p>
        </w:tc>
      </w:tr>
    </w:tbl>
    <w:p w14:paraId="09960A5A" w14:textId="77777777" w:rsidR="007C1245" w:rsidRDefault="007C1245"/>
    <w:sectPr w:rsidR="007C1245" w:rsidSect="00C66E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CD"/>
    <w:rsid w:val="00061091"/>
    <w:rsid w:val="0010625D"/>
    <w:rsid w:val="001A21A6"/>
    <w:rsid w:val="0031605B"/>
    <w:rsid w:val="00462C6D"/>
    <w:rsid w:val="0049159C"/>
    <w:rsid w:val="004B7442"/>
    <w:rsid w:val="004C482C"/>
    <w:rsid w:val="007C1245"/>
    <w:rsid w:val="007C43E5"/>
    <w:rsid w:val="007C536D"/>
    <w:rsid w:val="00875F55"/>
    <w:rsid w:val="00884968"/>
    <w:rsid w:val="00893565"/>
    <w:rsid w:val="008A77F0"/>
    <w:rsid w:val="008D1196"/>
    <w:rsid w:val="008F56F6"/>
    <w:rsid w:val="00923D13"/>
    <w:rsid w:val="00976823"/>
    <w:rsid w:val="00AD2176"/>
    <w:rsid w:val="00C66ECD"/>
    <w:rsid w:val="00D437A7"/>
    <w:rsid w:val="00DE5965"/>
    <w:rsid w:val="00EC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B25E7"/>
  <w15:chartTrackingRefBased/>
  <w15:docId w15:val="{FDAB9C26-2FB4-488B-A063-B87C1E638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ECD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66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6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6E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6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6E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6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6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6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6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6E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6E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6E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6EC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6EC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6E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6EC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6E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6E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6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6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6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6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6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66EC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6EC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66EC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6E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6EC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6E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Moura</dc:creator>
  <cp:keywords/>
  <dc:description/>
  <cp:lastModifiedBy>Caio Moura</cp:lastModifiedBy>
  <cp:revision>11</cp:revision>
  <dcterms:created xsi:type="dcterms:W3CDTF">2025-04-17T02:20:00Z</dcterms:created>
  <dcterms:modified xsi:type="dcterms:W3CDTF">2025-09-13T02:11:00Z</dcterms:modified>
</cp:coreProperties>
</file>